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α-mating pheromon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01"/>
        <w:gridCol w:w="1209"/>
        <w:gridCol w:w="709"/>
        <w:gridCol w:w="3544"/>
        <w:gridCol w:w="708"/>
        <w:gridCol w:w="1701"/>
      </w:tblGrid>
      <w:tr>
        <w:trPr>
          <w:trHeight w:val="283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ology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glabr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GL0H03135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LFVNTTLYNQATKGEKLSDFTKR/DANPDAEA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159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glabr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GL0H03135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NPDAEAEAWHWVKIRKGQGLFRR/SADASPEA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159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glabr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</w:rPr>
              <w:t>CAGL0H03135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DASPEAEAWHWVRLRKGQGLFRR/SADASPEA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159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cerevisi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L089C/ M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EAVADAWHWLNLRPGQPMYKR/EANADAWHW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(no TMs)120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cerevisi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L187W / M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LLFINTTIASIAAKEEGVSLDKR/EAEAWHWLQ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(no TMs)165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cerevisi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L187W / M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LDKREAEAWHWLQLKPGQPMYKR/EAEAEAWHW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(no TMs)165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cerevisi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L187W /M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EAEAEAWHWLQLKPGQPMYKR/EADAEAWHW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(no TMs)165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cerevisi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L187W /M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EADAEAWHWLQLKPGQPMYKR/EADAEAWHW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(no TMs)165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fam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</w:rPr>
              <w:t>DEHA0F20900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GIDIEGLEAAFAKSDDTASVSKR/DANADAEAK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227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fam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HA0F20900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NADAEAKFHWMTYRFFQPNLRKR/EANADAKFHW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227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famat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HA0F20900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ANADAKFHWMTYRFFQPNLKKR/EANADAEAK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(no TMs)227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albicans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2412 / MFα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DNKPVILIVNGTTLTSGANNEKR/EAKSKGGFR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(no TMs)143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albicans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2412 / MFα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EAKSKGGFRLTNFGYFEPGKR/DANADAGFR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(no TMs)143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 albican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2412 / MFα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DANADAGFRLTNFGYFEPGKR/DANAEAGFR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(no TMs)14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lang w:val="en-GB"/>
        </w:rPr>
        <w:t xml:space="preserve">Opaque-phase specific protein </w:t>
      </w:r>
      <w:r>
        <w:rPr/>
        <w:t>Ops4 and homolog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85"/>
        <w:gridCol w:w="1225"/>
        <w:gridCol w:w="709"/>
        <w:gridCol w:w="3544"/>
        <w:gridCol w:w="708"/>
        <w:gridCol w:w="1701"/>
      </w:tblGrid>
      <w:tr>
        <w:trPr>
          <w:trHeight w:val="282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    </w:t>
            </w:r>
            <w:r>
              <w:rPr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TVRESNLVNSALANLQHYNAKR/DLMSQEEII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28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LANLQHYNAKRDLMSQEEIIKR/ENQIVTDVL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45" w:hanging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28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NLIGNALGLNANTVSSKMASAKR/EIMVESAPE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28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713 / Ops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ANIVSEQTMVKR/EDVNAIVEL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403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713 / Ops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KREDVNAIVELINEIKHINQKR/DLAEGEDLL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403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713 / Ops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EIKHINQKRDLAEGEDLLELQRR/ADSVIGELV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403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713 / Ops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SSSSSSAAPAAAAAPATNGASKR/EIMEAAEYL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403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0817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AGTPTTTSLTKR/DAENIGKAI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29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0817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TKRDAENIGKAIALLNDYNAKR/ETSPSYALA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29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0817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IALLNDYNAKRETSPSYALAER/DYPIVTTVL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29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0817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7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SYIGDLFDKIKDKISNIGSSKR/ESLEERALT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29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1513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AAVVAENSLVTR/GDANEILEI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6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1513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TRGDANEILEILSSLKQVNEKR/DLVSESESF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6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6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1513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LKQVNEKRDLVSESESFELSKR/ADGLVTELV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6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1513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SGSDVDISGIPSPSEYNSGAKR/DFIDGEFLD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6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F1249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IHSLVSSLNQYNAAHKVPGYTKR/EDILVREAH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3/(no TMs)310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F1249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PGLLRIGKELLKQNGIDIFSKR/SIDTTELE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3/(no TMs)310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F1249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KRSIDTTELETAAVFEETSIDKR/ESQLLNELF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310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EQQQQQESQFASKALTKR/EEQDIQELV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51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TKREEQDIQELVQHINNYKTRR/DAIDEEIMK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51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ELVQHINNYKTRRDAIDEEIMKR/DYAIVTDVL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51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LITRDETDIDALAPYVVTMEKR/LDLDGVVDN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51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679 / Pga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FGSVPTSINYSALSQISGALRKR/EYNDAVEA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(535-GPI)55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679 / Pga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SGALRKREYNDAVEAALREIQKR/EEGIDDVEI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(535-GPI)55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679 / Pga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REIQKREEGIDDVEIALRKMKR/DNIEDLLTT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(535-GPI)55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679 / Pga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SRAFNDDELKAVLWNDITSIFKR/DMAFRDEIV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(535-GPI)557</w:t>
            </w:r>
          </w:p>
        </w:tc>
      </w:tr>
      <w:tr>
        <w:trPr>
          <w:trHeight w:val="282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679 / Pga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VLWNDITSIFKRDMAFRDEIVKR/SNGTITSLPV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(535-GPI)55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t>other polypeptid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70"/>
        <w:gridCol w:w="1240"/>
        <w:gridCol w:w="709"/>
        <w:gridCol w:w="3544"/>
        <w:gridCol w:w="708"/>
        <w:gridCol w:w="1701"/>
      </w:tblGrid>
      <w:tr>
        <w:trPr>
          <w:trHeight w:val="28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    </w:t>
            </w:r>
            <w:r>
              <w:rPr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IHHAPEFNMKR/DVAPAAPAA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APADQAPTVPAPQEFNTAITKR/SIIGIIMGI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GNIPQVIQIIMSIVKAFKGNKR/EDIDSVVAG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2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IADMPFVVRAVDTAMTSVASTKR/DGANDDVAN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1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5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RLPEIVARVATGVQQSIENAKR/DGVPDVGLN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NAPRLISNVFDGVSETVQQAKR/DGLEDFLDE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1402 /Ece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RLPQLITRSAESALKDSQPVKR/DAGSVALSN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5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71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0740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ATYESSVQKR/ADIDQLAE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34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0740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KRADIDQLAEALRELQSFNEKR/DTLSTHLEK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6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4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0740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EALRELQSFNEKRDTLSTHLEKR/EYEIVTKVL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4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0740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EVIQHQKRSSSQLQPAAEFDKR/DLNDVVVNL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4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4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E0740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LVKEGISKLSQRDLEVIQHQKR/SSSQLQPAA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5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34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IFDLESLKQGLQDEETVNNDKR/EPVNLLYLD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LYLDRFKMGVSDEAKGNAKFKR/DPKNVIDPA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PKNVIDPASLKEGSAEEEQKDKR/EPKNLFNLQ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PKNLFNLQALHEGLKDEETKSKR/EAKNLPNL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KDAKNLIDLVALKQSLEKEAAKR/DAKNIPDL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KNIPDLEALKTGIEEEEGQVAKR/DAKNVINLS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VAKRDAKNVINLSNFIETPSKR/EGKNLFDLT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KREGKNLFDLTKFQQSGQPIKKR/DQKILKQEK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?-GPI)41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GILGGSSGYTGSTSKVCTLKKR/SLEKKEIRK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(?-GPI)1249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SVNKVIARRQQAIAEKKQANAKR/ESISFVSFE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(?-GPI)1249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TAVSSVLLTVAALTNANEIDKR/SFFGDLFSG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(?-GPI)1249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PSSEAPSSSSSEALSSSSTTKR/PTAAAKGFF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(?-GPI)1249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FL051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EACLPTNKR/EDGMNINFY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16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FL051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SIYYSPPCESTPTCVTYAVLKR/DEDGYDPCG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3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4/(no TMs)16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FL051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1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AVLKRDEDGYDPCGPLYETKKR/DTEYCDPN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8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4/(no TMs)160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IPQESTTEVDKR/LDADVAAQL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ALNILNLIQLGIGANVNVTAKR/DESAVTIEQ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IGANVNVTAKRDESAVTIEQSKR/LDADVAAQL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AGNILNLIQLGAGAEISASTKR/DESAVDTVE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AEISASTKRDESAVDTVEESKR/LDADVAAQI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CA0365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9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IAANILNLIQLGIGADVNVSAKR/EDTVAAQIG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-30" w:right="30" w:hanging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17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glucanas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0"/>
        <w:gridCol w:w="1330"/>
        <w:gridCol w:w="709"/>
        <w:gridCol w:w="3541"/>
        <w:gridCol w:w="720"/>
        <w:gridCol w:w="1692"/>
      </w:tblGrid>
      <w:tr>
        <w:trPr>
          <w:trHeight w:val="28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    </w:t>
            </w:r>
            <w:r>
              <w:rPr>
                <w:sz w:val="22"/>
                <w:szCs w:val="22"/>
                <w:lang w:val="fr-FR"/>
              </w:rPr>
              <w:t>pos</w:t>
            </w:r>
          </w:p>
        </w:tc>
        <w:tc>
          <w:tcPr>
            <w:tcW w:w="3541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         </w:t>
            </w:r>
            <w:r>
              <w:rPr>
                <w:sz w:val="22"/>
                <w:szCs w:val="22"/>
                <w:lang w:val="fr-FR"/>
              </w:rPr>
              <w:t>sequenc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SSM</w:t>
            </w:r>
          </w:p>
        </w:tc>
        <w:tc>
          <w:tcPr>
            <w:tcW w:w="1692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topology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I00484g / Exg1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8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sz w:val="14"/>
                <w:szCs w:val="14"/>
                <w:lang w:val="it-IT"/>
              </w:rPr>
              <w:t>*VIAPKNKDTSLHFVNEKR/YYDYDSKAIG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64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/(no TMs)443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S. cerevisiae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LR300W / Exg1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*VPARDPSSIQFVHEENKKR/YYDYDHGSLG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6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448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822 / Exg1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*ISNPFKPNGNLKFKR/GGGHNVAWDY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1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/(no TMs)438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gossipii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R146W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Style w:val="HTMLSchreibmaschine"/>
                <w:sz w:val="14"/>
                <w:szCs w:val="14"/>
                <w:lang w:val="en-GB"/>
              </w:rPr>
              <w:t>*LPALTPNSIQVVTNTKR/YFDYENKTMR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8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/(no TMs)442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A3867 / Phr2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7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fr-FR"/>
              </w:rPr>
              <w:t>QQNNLDSNESFVDPLANPEHCKR/DIPYLEAVDT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451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3/(no TMs)(510-GPI)544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A4857 / Phr1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Style w:val="HTMLSchreibmaschine"/>
                <w:sz w:val="14"/>
                <w:szCs w:val="14"/>
                <w:lang w:val="fr-FR"/>
              </w:rPr>
              <w:t>SGYDADPNRKYNDPLADADACKR/DVKYFKESNT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54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5/(no TMs)(515-GPI)548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A5572 / Bgl22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59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fr-FR"/>
              </w:rPr>
              <w:t>TSSINHKNQPLSLRNNPQLIQKR/SRHAESPLFI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73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1/(no TMs)924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Y. lipolytica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YALI0F05390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5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Style w:val="HTMLSchreibmaschine"/>
                <w:sz w:val="14"/>
                <w:szCs w:val="14"/>
                <w:lang w:val="fr-FR"/>
              </w:rPr>
              <w:t>DANVPVDEYHYTAWLGKEEAEKR/LTDHWNTWI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5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/(no TMs)42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lang w:val="en-GB"/>
        </w:rPr>
        <w:t xml:space="preserve">structural cell wall </w:t>
      </w:r>
      <w:r>
        <w:rPr/>
        <w:t>protein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55"/>
        <w:gridCol w:w="1255"/>
        <w:gridCol w:w="709"/>
        <w:gridCol w:w="3544"/>
        <w:gridCol w:w="708"/>
        <w:gridCol w:w="1701"/>
      </w:tblGrid>
      <w:tr>
        <w:trPr>
          <w:trHeight w:val="282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Standard11pt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1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EGSDCDDDDCKKKKKAHRYTKR/CGGGDDDDC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75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SGSDCEDDECKKRKKKVHRNYKR/GGYGSERRQ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28-45i57-78o356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ECKKRKKKVHRNYKRGGYGSERR/QSDCESDCE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28-45i57-78o356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KRGGYGSERRQSDCESDCERSER/CNYPFCELY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o28-45i57-78o356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YRNENSEEECSDEDDDHHKKKKR/PHRHGGKSD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01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KKKRPHRHGGKSDDDDDDKKWKR/GGDYSDDND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01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8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EGSDCDDDDCKKKKKAHRYAKR/CGGGDDDDC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75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DGQLERNDKKLDCNCKSERVSR/PAPSPSAIA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47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NEECDEDCDDEHRKKGSKQYKR/GEVENPRET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47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9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EHRKKGSKQYKRGEVENPRETR/DCDFCTIEK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47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IQVVTVESASALSTDTATSTLTR/NDNKKEATP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(328-GPI)346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6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NDECDEDCDDEDKKKGHKQYKR/GEVEEPCET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251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7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DDDDDNCDDDCKKKKKKVYFAKR/GDDDDDDKC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/(no TMs)274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CA2942 / Ccw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YYSNQQASDNPKPHKVQHVKR/IKKFPKKVS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TMS)271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I06160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rFonts w:cs="Courier;Courier New" w:ascii="Courier;Courier New" w:hAnsi="Courier;Courier New"/>
                <w:sz w:val="14"/>
                <w:szCs w:val="14"/>
                <w:lang w:val="it-IT"/>
              </w:rPr>
              <w:t>AKPEYTASFGIAVKPISSSVAKR/AVVSQIGDG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233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I0618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DYASTFGIAVQPIATPASVAKR/AVSQIGDGQ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340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I06204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DYASTFGIAVQPIATPASVAKR/AVSQIGDGQ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349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M0849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DYSSTFGIAVQPIATSSSVAKR/AVSQIGDGQ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/(no TMs)335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K. lacti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KLLA0B0739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fr-FR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fr-FR"/>
              </w:rPr>
              <w:t>VSTGTATSTSAKTTATTTSKAKR/DVAAISQIG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40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9/(no TMs)362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JL158C / Cis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AAEYTTTFGIAVQAITSSKAKR/DVISQIGDG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0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/(no TMs)(209-GPI)227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JL160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EYRTSFGLAVIPFTVTESKVKR/NVISQINDG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7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4/(no TMs)180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KL163W / Pir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FGIAIEAVATSASSVASSKAKR/AASQIGDGQ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0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325</w:t>
            </w:r>
          </w:p>
        </w:tc>
      </w:tr>
      <w:tr>
        <w:trPr>
          <w:trHeight w:val="282" w:hRule="atLeast"/>
        </w:trPr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KL164C / Pir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11p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DYSSTFGIAVEPIATTASSKAKR/AAAISQIGD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34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Pry-protein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0"/>
        <w:gridCol w:w="1330"/>
        <w:gridCol w:w="709"/>
        <w:gridCol w:w="3541"/>
        <w:gridCol w:w="720"/>
        <w:gridCol w:w="1692"/>
      </w:tblGrid>
      <w:tr>
        <w:trPr>
          <w:trHeight w:val="28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1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quenc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692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gossipii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L179W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RPAGGQNGASFEEEILRAHNSRR/QLHKDTKPLT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9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360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229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GTNDDSQLSSFSRQILEAHNIKR/ASHGVNPLTW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4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317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5344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4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SDATPTADVEFAEEILKEHNVKR/ALHGVPALSW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8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271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K. lactis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KLLA0D02442g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42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it-IT"/>
              </w:rPr>
              <w:t>SSSSDSNLSSFASSMLDEHNAKR/ALHKDTPTLS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i12-39o45-63i84-102o368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JL079C / Pry1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7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it-IT"/>
              </w:rPr>
              <w:t>ASSSDSDLSDFASSVLAEHNKKR/ALHKDTPALS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56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/(no TMs)299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KR013W / Pry2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3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it-IT"/>
              </w:rPr>
              <w:t>ASSTQSSSSDFSTSMVNEHNTKR/ALHKDTGSLT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28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329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F05137g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6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sz w:val="14"/>
                <w:szCs w:val="14"/>
                <w:lang w:val="it-IT"/>
              </w:rPr>
              <w:t>EKKTKTKSQKKTKPTPSTDLDKR/AQKKRSNLSE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/(no TMs)227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F05137g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80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sz w:val="14"/>
                <w:szCs w:val="14"/>
                <w:lang w:val="it-IT"/>
              </w:rPr>
              <w:t>TKSQKKTKPTPSTDLDKRAQKKR/SNLSEWQQKM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56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/(no TMs)227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3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F05137g</w:t>
            </w:r>
          </w:p>
        </w:tc>
        <w:tc>
          <w:tcPr>
            <w:tcW w:w="709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8</w:t>
            </w:r>
          </w:p>
        </w:tc>
        <w:tc>
          <w:tcPr>
            <w:tcW w:w="35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sz w:val="14"/>
                <w:szCs w:val="14"/>
                <w:lang w:val="it-IT"/>
              </w:rPr>
              <w:t>AQKKRSNLSEWQQKMLDQHNKKR/ELHKDTDSLV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4</w:t>
            </w:r>
          </w:p>
        </w:tc>
        <w:tc>
          <w:tcPr>
            <w:tcW w:w="1692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/(no TMs)227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G07667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32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  <w:lang w:val="it-IT"/>
              </w:rPr>
            </w:pPr>
            <w:r>
              <w:rPr>
                <w:rStyle w:val="HTMLSchreibmaschine"/>
                <w:sz w:val="14"/>
                <w:szCs w:val="14"/>
                <w:lang w:val="it-IT"/>
              </w:rPr>
              <w:t>SPAQDSNLSDFAKSMLNEHNIKR/ALHQDTNPL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4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/(no TMs)25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t>aspartic proteinas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15"/>
        <w:gridCol w:w="1195"/>
        <w:gridCol w:w="709"/>
        <w:gridCol w:w="3544"/>
        <w:gridCol w:w="708"/>
        <w:gridCol w:w="1701"/>
      </w:tblGrid>
      <w:tr>
        <w:trPr>
          <w:trHeight w:val="282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660 / Sa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TLDFDVIKTPVNATGQEGKVKR/QALPVTLN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39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3138 / Sa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FSVVKTPKAFPVTNGQEGKTSKR/QAVPVTLH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39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6065 / Sap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IKTHKNVTGPQGEINTNVNVKR/QTVPVKLI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39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055 / Sap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VKR/STGFVTLDF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/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417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055 / Sap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VKRSTGFVTLDFNVKR/SLVDPKDPT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417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055 / Sap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FLDIEPTEIPVDDTGRNDVGKR/GPVAVKLD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417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499 / Sap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GFVTLDFNVKR/SLVDPDDPT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41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499 / Sap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FLEFTPSEFPVDETGRDGDVDKR/GPVAVTLH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41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968 / Sap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GFVTLDFNVKR/SLVDPDDPT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41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968 / Sap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FLDLDPTKIPVDDTGRNDGVDKR/GPVAVKLD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/(no TMs)41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266 / Sap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EDIDKR/AEKVVSLDF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/(no TMs)405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1266 / Sap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HGQHHQSQQQQQQQQQQPAQKR/GTVQTSLI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/(no TMs)405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4700 / Sap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RRGESKDDLSPEDDSNPRFVKR/DGSLDMTLT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7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/(no TMs)(520-GPI)544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albican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4863 / Sap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KLDFNKVSTPSKYTKR/DALPMPLIN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/(no TMs)(428-GPI)453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fam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A0372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DFDVYQGLNLSAALSSYSQISRR/DGSYDVSLV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3/(no TMs)42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41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CKNSDNKSRNLDALGSNRFAKR/ASSVASAS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?/(noTMs)(?-GPI)51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727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DFERQTAQDVALAKR/HTSNGVAN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5/(no TMs)(519-GPI)53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74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KLDFEKVPEQNLALNKR/DDKGLQLEL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/(no TMs)482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771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DFEKTPKISDELTKR/ADNDSFIAP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/(no TMs)(501-GPI)51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79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KLDFTRVPSASVLEKR/ADDLSPVPL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/(no TMs)(480-GPI)516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815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KLDFEKSPKASSDLVKR/DDEYVNVP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/(no TMs)(503-GPI)51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837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KLDFTKTPGSDLAKR/DVVDPEAAQ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7/(no TMs)(498-GPI)52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85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ALDFEKSHGDDLVKR/DVQDVKLI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4/(no TMs)(484-GPI)505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E01881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AAAAGYLRLPFTKITDNSLAKR/ADDDYLNVQ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no TMs)(469-GPI)50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J0228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NCLRLTIEKRIVSSHASLSKR/SAVDLQFRR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no TMs)(508-GPI)54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J0228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EKRIVSSHASLSKRSAVDLQFRR/FNNLYYESV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no TMs)(508-GPI)54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M04191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DLSYVKLDFDKYYGETFETAKR/GRSQADIRV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(580-GPI)60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M04191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YGETFETAKRGRSQADIRVNKR/ANGYEEVQI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3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(580-GPI)60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fr-FR"/>
              </w:rPr>
            </w:pPr>
            <w:r>
              <w:rPr>
                <w:i/>
                <w:iCs/>
                <w:sz w:val="14"/>
                <w:szCs w:val="14"/>
                <w:lang w:val="fr-FR"/>
              </w:rPr>
              <w:t>K. lact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KLLA0D15917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4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fr-FR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fr-FR"/>
              </w:rPr>
              <w:t>FDHDSKVIQLQLLKPADRSLQKR/SKSFESKLN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5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9/(no TMs)(489-GPI)511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K. lact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KLLA0E0393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ITKR/DVSQVGEAN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8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(556-GPI)58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K. lact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KLLA0E0393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KLRGNDASEASLSKRRVGHLKKR/ADGYVDVEI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9/(no TMs)(556-GPI)58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LR120C / Yps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IPAANKR/DDDSNSKFV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/(no TMs)(542-GPI)569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DR144C / Yps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KKYGSSFENALDDTKGRTRLMTR/DDDYELVEL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3/(no TMs)(575-GPI)596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LR121C / Yps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DGKYVKIPFTKKKNGDNGELSKR/SNGHEKFVL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/(no TMs)(483-GPI)508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GL259W / Yps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FPVQKFADIINIGTQDVSTVFKR/NEVLNTTV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8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/(no TMs)165</w:t>
            </w:r>
          </w:p>
        </w:tc>
      </w:tr>
      <w:tr>
        <w:trPr>
          <w:trHeight w:val="282" w:hRule="atLeast"/>
        </w:trPr>
        <w:tc>
          <w:tcPr>
            <w:tcW w:w="12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IR039C / Yps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ourier;Courier New" w:hAnsi="Courier;Courier New" w:cs="Courier;Courier New"/>
                <w:sz w:val="14"/>
                <w:szCs w:val="14"/>
                <w:lang w:val="it-IT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FPVQKLADIINICTQDVSTVFKR/NEVLNTTVI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/(no TMs)53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t xml:space="preserve">proteins with His-box 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6"/>
        <w:gridCol w:w="709"/>
        <w:gridCol w:w="3544"/>
        <w:gridCol w:w="708"/>
        <w:gridCol w:w="1701"/>
      </w:tblGrid>
      <w:tr>
        <w:trPr/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n famil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T. reese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Tr46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H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A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7/(no TMs)43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. nodoru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U1059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RH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Q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R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AVV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5/(no TMs)46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. gossip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R322W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*P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HKHRRHRR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SQ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LTM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/(no TMs)50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. gossip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ER372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ED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STSA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/AI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YV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/(no TMs)436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fumig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fu7g054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R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SSA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/(no TMs)41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nidul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N6697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VT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P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/(no TMs)41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08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N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S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VA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YA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/(no TMs)418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52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PL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HHHE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R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V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0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/(no TMs)372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G0866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Q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E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K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T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Y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1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3/(no Tms)(449-GPI)469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J0992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AM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TTTAQG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3/(no TMs)42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L0328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VQHQDKH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V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9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6/(no TMs)36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L05434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S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HDHED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1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6/(no Tms)(326-GPI)34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D. hansen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1509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VT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8/(no TMs)384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D. hansen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F2224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PA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ATTQ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A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1/(no TMs)404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F. graminearu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FG01351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AR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G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S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I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0/(no TMs)443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K. lact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LLA0E14982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PAPG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RK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AVTVTQY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0/(no TMs)39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K. lact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LLA0F04433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STT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V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YVY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1/(no TMs)413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M. gris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MG00505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S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1/(no TMs)41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N. cras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CU02668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G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TV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445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pomb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PAC1002.13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L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SVVT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41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pomb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PBC2G2.17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?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LGNAP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H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GL.NASNITVG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0/(no TMs)319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Y. lipolyti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ALI0E3353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T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EK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Q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Y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8/(no Tms)(377-GPI)414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IL123W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A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0/(no TMs)475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JL116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?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PAP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EDHHKDE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P.AVVTVTQY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(318-GPI)33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KR042W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PQFTLLSS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KKKK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FQC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7/(no Tms)36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NL066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YA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GCTTT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AVTYV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3/(no TMs)420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6"/>
        <w:gridCol w:w="709"/>
        <w:gridCol w:w="3544"/>
        <w:gridCol w:w="708"/>
        <w:gridCol w:w="1701"/>
      </w:tblGrid>
      <w:tr>
        <w:trPr>
          <w:trHeight w:val="255" w:hRule="atLeast"/>
        </w:trPr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w4p/10p-lik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fumig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FU6g123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R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N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H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K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8/(no TMs)369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A. gossip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AGL354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EV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EHHDR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VAYVTNY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9/(no TMs)45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62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APL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E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VTTT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/(no Tms)???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G00308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M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8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8/(no TMs)374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M13805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N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EH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3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37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D. hansen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C13937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?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LQ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EH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M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K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QT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8/(no TMs)372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K. lact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LLA0A03201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AA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TVVVTN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8/(no TMs)37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K. lact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LLA0C14047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*P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LVYVT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37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Y. lipolyti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ALI0D20680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IV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G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VF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5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7/(no TMs)420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GR279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EHKD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VTTTV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6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0/(no TMs)38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MR305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*P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HKHE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TAT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9/(no TMs)389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6"/>
        <w:gridCol w:w="709"/>
        <w:gridCol w:w="3544"/>
        <w:gridCol w:w="708"/>
        <w:gridCol w:w="1701"/>
      </w:tblGrid>
      <w:tr>
        <w:trPr>
          <w:trHeight w:val="255" w:hRule="atLeast"/>
        </w:trPr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Standard10pt"/>
              <w:rPr>
                <w:u w:val="none"/>
                <w:lang w:val="en-GB"/>
              </w:rPr>
            </w:pPr>
            <w:r>
              <w:rPr>
                <w:u w:val="none"/>
                <w:lang w:val="en-GB"/>
              </w:rPr>
              <w:t>Tos1p-lik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SSM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pology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A. gossip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DR056W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6 / 12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GG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P.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NS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KH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P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DHD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Y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T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17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0/(no TMs)50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C. albica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23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5 / 12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YYPSSSGN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Q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N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H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A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VQVT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 / 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2/(no TMs)46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C. glabr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AGL0M0559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00 / 12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PASSN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V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VV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P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 / 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8/(no TMs)44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D. hansen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DEHA0D1659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94 / 11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YPSSGSNNK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DEE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TTK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K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T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56 / 62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1/(no TMs)435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F. graminearu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FG00876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06 / 13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N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APS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KK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WVTAT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2 / 37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0/(no TMs)440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  <w:t>K. lact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LLA0B09746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3 / 12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S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QV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PCTTVST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KKHHE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AAVQW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en-GB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13 / 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19/(no TMs)45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pomb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PBP23A10.11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11 / 12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Y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SNALSS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SNN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MK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P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TL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7 / 107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23/(no TMs)50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Y. lipolyti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ALI0A17919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15 / 14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EEDK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C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T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R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F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GVVT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IVQ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73 / 21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31/(no TMs)46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it-IT"/>
              </w:rPr>
            </w:pPr>
            <w:r>
              <w:rPr>
                <w:i/>
                <w:iCs/>
                <w:sz w:val="14"/>
                <w:szCs w:val="14"/>
                <w:lang w:val="it-IT"/>
              </w:rPr>
              <w:t>S. cerevisia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BR162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09 / 13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L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K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SI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SC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K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G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AVVS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RHKH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Q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HKR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/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D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VAV</w:t>
            </w:r>
            <w:r>
              <w:rPr>
                <w:rFonts w:cs="Courier;Courier New" w:ascii="Courier;Courier New" w:hAnsi="Courier;Courier New"/>
                <w:bCs/>
                <w:sz w:val="14"/>
                <w:szCs w:val="14"/>
                <w:lang w:val="it-IT"/>
              </w:rPr>
              <w:t>E</w:t>
            </w:r>
            <w:r>
              <w:rPr>
                <w:rFonts w:cs="Courier;Courier New" w:ascii="Courier;Courier New" w:hAnsi="Courier;Courier New"/>
                <w:sz w:val="14"/>
                <w:szCs w:val="14"/>
                <w:lang w:val="it-IT"/>
              </w:rPr>
              <w:t>YVQV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/ 3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/(no TMs)455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szCs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1">
    <w:name w:val="WW8Num2z1"/>
    <w:qFormat/>
    <w:rPr>
      <w:sz w:val="24"/>
      <w:szCs w:val="24"/>
    </w:rPr>
  </w:style>
  <w:style w:type="character" w:styleId="WW8Num2z2">
    <w:name w:val="WW8Num2z2"/>
    <w:qFormat/>
    <w:rPr>
      <w:b/>
      <w:b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1">
    <w:name w:val="WW8Num7z1"/>
    <w:qFormat/>
    <w:rPr>
      <w:sz w:val="24"/>
      <w:szCs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Times New Roman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AbsatzStandardschriftart">
    <w:name w:val="Absatz-Standardschriftart"/>
    <w:qFormat/>
    <w:rPr/>
  </w:style>
  <w:style w:type="character" w:styleId="AufzhlungszeichenChar">
    <w:name w:val="Aufzählungszeichen Char"/>
    <w:basedOn w:val="AbsatzStandardschriftart"/>
    <w:qFormat/>
    <w:rPr>
      <w:sz w:val="24"/>
      <w:szCs w:val="24"/>
      <w:lang w:val="de-DE" w:bidi="ar-SA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uppressAutoHyphens w:val="true"/>
      <w:jc w:val="both"/>
    </w:pPr>
    <w:rPr>
      <w:b/>
      <w:bCs/>
      <w:sz w:val="20"/>
      <w:szCs w:val="20"/>
    </w:rPr>
  </w:style>
  <w:style w:type="paragraph" w:styleId="Beschriftung1">
    <w:name w:val="Beschriftung1"/>
    <w:basedOn w:val="Beschriftung"/>
    <w:next w:val="Normal"/>
    <w:qFormat/>
    <w:pPr>
      <w:spacing w:before="120" w:after="120"/>
    </w:pPr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ind w:left="360" w:hanging="0"/>
    </w:pPr>
    <w:rPr/>
  </w:style>
  <w:style w:type="paragraph" w:styleId="Standard10pt">
    <w:name w:val="Standard + 10 pt"/>
    <w:basedOn w:val="Normal"/>
    <w:qFormat/>
    <w:pPr>
      <w:snapToGrid w:val="false"/>
      <w:jc w:val="center"/>
    </w:pPr>
    <w:rPr>
      <w:sz w:val="20"/>
      <w:szCs w:val="20"/>
      <w:u w:val="single"/>
    </w:rPr>
  </w:style>
  <w:style w:type="paragraph" w:styleId="Standard11pt">
    <w:name w:val="Standard + 11 pt"/>
    <w:basedOn w:val="Normal"/>
    <w:qFormat/>
    <w:pPr>
      <w:autoSpaceDE w:val="false"/>
      <w:jc w:val="center"/>
    </w:pPr>
    <w:rPr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12:18:00Z</dcterms:created>
  <dc:creator>Oliver Bader</dc:creator>
  <dc:description/>
  <cp:keywords/>
  <dc:language>en-US</dc:language>
  <cp:lastModifiedBy>Oliver Bader</cp:lastModifiedBy>
  <dcterms:modified xsi:type="dcterms:W3CDTF">2008-06-18T12:18:00Z</dcterms:modified>
  <cp:revision>2</cp:revision>
  <dc:subject/>
  <dc:title>Supplementary table 1</dc:title>
</cp:coreProperties>
</file>